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AC5" w:rsidRDefault="00152AC5" w:rsidP="00053362">
      <w:pPr>
        <w:rPr>
          <w:b/>
        </w:rPr>
      </w:pPr>
      <w:r>
        <w:rPr>
          <w:b/>
        </w:rPr>
        <w:t xml:space="preserve">Supplementary material, Tables </w:t>
      </w:r>
    </w:p>
    <w:p w:rsidR="00053362" w:rsidRPr="00E374E4" w:rsidRDefault="00053362" w:rsidP="00053362">
      <w:pPr>
        <w:rPr>
          <w:b/>
        </w:rPr>
      </w:pPr>
      <w:r>
        <w:rPr>
          <w:b/>
        </w:rPr>
        <w:t>Table s1</w:t>
      </w:r>
      <w:r w:rsidRPr="00E374E4">
        <w:rPr>
          <w:b/>
        </w:rPr>
        <w:t xml:space="preserve">: Difference in </w:t>
      </w:r>
      <w:r w:rsidRPr="00A31738">
        <w:rPr>
          <w:b/>
        </w:rPr>
        <w:t>rCBF</w:t>
      </w:r>
      <w:r w:rsidRPr="00A31738">
        <w:rPr>
          <w:b/>
          <w:vertAlign w:val="subscript"/>
        </w:rPr>
        <w:t>R</w:t>
      </w:r>
      <w:r w:rsidRPr="00E374E4">
        <w:rPr>
          <w:b/>
        </w:rPr>
        <w:t xml:space="preserve"> measured as </w:t>
      </w:r>
      <w:r w:rsidRPr="00E374E4">
        <w:rPr>
          <w:b/>
          <w:i/>
        </w:rPr>
        <w:t>F</w:t>
      </w:r>
      <w:r w:rsidRPr="00E374E4">
        <w:rPr>
          <w:b/>
        </w:rPr>
        <w:t xml:space="preserve"> (H</w:t>
      </w:r>
      <w:r w:rsidRPr="00E374E4">
        <w:rPr>
          <w:b/>
          <w:vertAlign w:val="subscript"/>
        </w:rPr>
        <w:t>2</w:t>
      </w:r>
      <w:r>
        <w:rPr>
          <w:b/>
        </w:rPr>
        <w:t>O</w:t>
      </w:r>
      <w:r w:rsidRPr="00E374E4">
        <w:rPr>
          <w:b/>
        </w:rPr>
        <w:t xml:space="preserve">) and </w:t>
      </w:r>
      <w:r w:rsidRPr="00E374E4">
        <w:rPr>
          <w:b/>
          <w:i/>
        </w:rPr>
        <w:t xml:space="preserve">R1 </w:t>
      </w:r>
      <w:r w:rsidRPr="00E374E4">
        <w:rPr>
          <w:b/>
        </w:rPr>
        <w:t>(FE-PE2I)</w:t>
      </w:r>
      <w:r>
        <w:rPr>
          <w:b/>
        </w:rPr>
        <w:t xml:space="preserve"> </w:t>
      </w:r>
      <w:r w:rsidRPr="00E374E4">
        <w:rPr>
          <w:b/>
        </w:rPr>
        <w:t xml:space="preserve">between patients and healthy controls </w:t>
      </w:r>
      <w:r>
        <w:rPr>
          <w:b/>
        </w:rPr>
        <w:t>(T-test results)</w:t>
      </w:r>
    </w:p>
    <w:tbl>
      <w:tblPr>
        <w:tblW w:w="5513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419"/>
        <w:gridCol w:w="1137"/>
        <w:gridCol w:w="567"/>
        <w:gridCol w:w="1560"/>
        <w:gridCol w:w="1275"/>
        <w:gridCol w:w="1560"/>
        <w:gridCol w:w="1417"/>
        <w:gridCol w:w="1055"/>
      </w:tblGrid>
      <w:tr w:rsidR="00053362" w:rsidRPr="0064443A" w:rsidTr="00053362">
        <w:trPr>
          <w:trHeight w:val="442"/>
        </w:trPr>
        <w:tc>
          <w:tcPr>
            <w:tcW w:w="710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053362" w:rsidRPr="0064443A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egion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53362" w:rsidRPr="0064443A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asure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f</w:t>
            </w:r>
          </w:p>
        </w:tc>
        <w:tc>
          <w:tcPr>
            <w:tcW w:w="781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813F94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p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br/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2-tailed)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an Difference</w:t>
            </w:r>
          </w:p>
        </w:tc>
        <w:tc>
          <w:tcPr>
            <w:tcW w:w="781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Std. Error of </w:t>
            </w:r>
            <w:r w:rsidRPr="00813F9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ifference</w:t>
            </w:r>
          </w:p>
        </w:tc>
        <w:tc>
          <w:tcPr>
            <w:tcW w:w="123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5% CI of the diff.</w:t>
            </w:r>
          </w:p>
        </w:tc>
      </w:tr>
      <w:tr w:rsidR="00053362" w:rsidRPr="0064443A" w:rsidTr="00053362">
        <w:trPr>
          <w:trHeight w:val="324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053362" w:rsidRPr="0064443A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53362" w:rsidRPr="0064443A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53362" w:rsidRPr="0064443A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53362" w:rsidRPr="0064443A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53362" w:rsidRPr="0064443A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53362" w:rsidRPr="0064443A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er</w:t>
            </w:r>
          </w:p>
        </w:tc>
        <w:tc>
          <w:tcPr>
            <w:tcW w:w="52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per</w:t>
            </w:r>
          </w:p>
        </w:tc>
      </w:tr>
      <w:tr w:rsidR="00053362" w:rsidRPr="0064443A" w:rsidTr="00053362">
        <w:trPr>
          <w:trHeight w:val="383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ontal cort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64443A" w:rsidRDefault="00221E54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221E5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3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221E5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221E54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221E5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2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221E54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5</w:t>
            </w:r>
          </w:p>
        </w:tc>
      </w:tr>
      <w:tr w:rsidR="00053362" w:rsidRPr="0064443A" w:rsidTr="00053362">
        <w:trPr>
          <w:trHeight w:val="309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53362" w:rsidRPr="00FE7D8E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R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64443A" w:rsidRDefault="00221E54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221E5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9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221E54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221E5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4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1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7</w:t>
            </w:r>
          </w:p>
        </w:tc>
      </w:tr>
      <w:tr w:rsidR="00053362" w:rsidRPr="0064443A" w:rsidTr="00053362">
        <w:trPr>
          <w:trHeight w:val="368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rietal cort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64443A" w:rsidRDefault="00221E54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0.</w:t>
            </w:r>
            <w:r w:rsidR="00130EE8" w:rsidRPr="00FE7D8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00</w:t>
            </w:r>
            <w:r w:rsidR="00130EE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3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7</w:t>
            </w:r>
          </w:p>
        </w:tc>
      </w:tr>
      <w:tr w:rsidR="00053362" w:rsidRPr="0064443A" w:rsidTr="00053362">
        <w:trPr>
          <w:trHeight w:val="309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53362" w:rsidRPr="00FE7D8E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R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64443A" w:rsidRDefault="00221E54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0.</w:t>
            </w:r>
            <w:r w:rsidR="00130EE8" w:rsidRPr="00FE7D8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2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7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1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5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4</w:t>
            </w:r>
          </w:p>
        </w:tc>
      </w:tr>
      <w:tr w:rsidR="00053362" w:rsidRPr="0064443A" w:rsidTr="00053362">
        <w:trPr>
          <w:trHeight w:val="368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emporal Cort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64443A" w:rsidRDefault="00221E54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0.</w:t>
            </w:r>
            <w:r w:rsidR="00130EE8" w:rsidRPr="00FE7D8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2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3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362" w:rsidRPr="0064443A" w:rsidRDefault="00130EE8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  <w:r w:rsidR="00053362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05336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053362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</w:tr>
      <w:tr w:rsidR="00053362" w:rsidRPr="0064443A" w:rsidTr="00053362">
        <w:trPr>
          <w:trHeight w:val="309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53362" w:rsidRPr="00FE7D8E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R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64443A" w:rsidRDefault="00221E54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3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1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1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1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</w:tr>
      <w:tr w:rsidR="00053362" w:rsidRPr="0064443A" w:rsidTr="00053362">
        <w:trPr>
          <w:trHeight w:val="368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ingulate cort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64443A" w:rsidRDefault="00221E54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6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130EE8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  <w:r w:rsidR="00053362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05336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053362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1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2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</w:tr>
      <w:tr w:rsidR="00053362" w:rsidRPr="0064443A" w:rsidTr="00053362">
        <w:trPr>
          <w:trHeight w:val="309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53362" w:rsidRPr="00FE7D8E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R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64443A" w:rsidRDefault="00221E54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0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1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6</w:t>
            </w:r>
          </w:p>
        </w:tc>
      </w:tr>
      <w:tr w:rsidR="00053362" w:rsidRPr="0064443A" w:rsidTr="00053362">
        <w:trPr>
          <w:trHeight w:val="368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ccipital cort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64443A" w:rsidRDefault="00221E54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0.</w:t>
            </w:r>
            <w:r w:rsidR="00130EE8" w:rsidRPr="00FE7D8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00</w:t>
            </w:r>
            <w:r w:rsidR="00130EE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4</w:t>
            </w:r>
          </w:p>
        </w:tc>
      </w:tr>
      <w:tr w:rsidR="00053362" w:rsidRPr="0064443A" w:rsidTr="00053362">
        <w:trPr>
          <w:trHeight w:val="309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53362" w:rsidRPr="00FE7D8E" w:rsidRDefault="00053362" w:rsidP="006E4261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i/>
                <w:color w:val="000000"/>
                <w:szCs w:val="24"/>
                <w:lang w:val="en-GB" w:eastAsia="en-GB"/>
              </w:rPr>
              <w:t>R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362" w:rsidRPr="0064443A" w:rsidRDefault="00221E54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053362" w:rsidRPr="00FE7D8E" w:rsidRDefault="00053362" w:rsidP="006E426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</w:pPr>
            <w:r w:rsidRPr="00FE7D8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0.</w:t>
            </w:r>
            <w:r w:rsidR="00130EE8" w:rsidRPr="00FE7D8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4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="00130EE8"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6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1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5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362" w:rsidRPr="0064443A" w:rsidRDefault="00053362" w:rsidP="006E426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.</w:t>
            </w:r>
            <w:r w:rsidRPr="0064443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0</w:t>
            </w:r>
            <w:r w:rsidR="00130EE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</w:tr>
    </w:tbl>
    <w:p w:rsidR="00053362" w:rsidRPr="00950DC0" w:rsidRDefault="00053362" w:rsidP="00053362">
      <w:pPr>
        <w:spacing w:after="0"/>
      </w:pPr>
      <w:r w:rsidRPr="00950DC0">
        <w:t>Measures are averaged left and right hemisphere rCBF</w:t>
      </w:r>
      <w:r w:rsidRPr="00950DC0">
        <w:rPr>
          <w:vertAlign w:val="subscript"/>
        </w:rPr>
        <w:t>R</w:t>
      </w:r>
      <w:r w:rsidRPr="00950DC0">
        <w:t xml:space="preserve"> values</w:t>
      </w:r>
    </w:p>
    <w:p w:rsidR="00053362" w:rsidRPr="00950DC0" w:rsidRDefault="00053362" w:rsidP="00053362">
      <w:pPr>
        <w:spacing w:after="0"/>
      </w:pPr>
      <w:r w:rsidRPr="00950DC0">
        <w:t>rCBF</w:t>
      </w:r>
      <w:r w:rsidRPr="00950DC0">
        <w:rPr>
          <w:vertAlign w:val="subscript"/>
        </w:rPr>
        <w:t>R</w:t>
      </w:r>
      <w:r w:rsidRPr="00950DC0">
        <w:t>: relative regional cerebral blood flow. HC: Healthy controls; rCBF</w:t>
      </w:r>
      <w:r w:rsidRPr="00950DC0">
        <w:rPr>
          <w:vertAlign w:val="subscript"/>
        </w:rPr>
        <w:t>R</w:t>
      </w:r>
      <w:r w:rsidRPr="00950DC0">
        <w:t>: relative regional cerebral blood flow.</w:t>
      </w:r>
      <w:r w:rsidRPr="00950DC0">
        <w:rPr>
          <w:iCs/>
        </w:rPr>
        <w:t xml:space="preserve"> </w:t>
      </w:r>
      <w:r w:rsidRPr="00950DC0">
        <w:rPr>
          <w:i/>
          <w:iCs/>
        </w:rPr>
        <w:t>F</w:t>
      </w:r>
      <w:r w:rsidRPr="00950DC0">
        <w:t xml:space="preserve">: relative regional cerebral blood flow measured with </w:t>
      </w:r>
      <w:r w:rsidRPr="00950DC0">
        <w:rPr>
          <w:rFonts w:cs="Times New Roman"/>
        </w:rPr>
        <w:t>[</w:t>
      </w:r>
      <w:r w:rsidRPr="00950DC0">
        <w:rPr>
          <w:rFonts w:cs="Times New Roman"/>
          <w:vertAlign w:val="superscript"/>
        </w:rPr>
        <w:t>15</w:t>
      </w:r>
      <w:r w:rsidR="00784BFC" w:rsidRPr="00950DC0">
        <w:rPr>
          <w:rFonts w:cs="Times New Roman"/>
        </w:rPr>
        <w:t>O]H</w:t>
      </w:r>
      <w:r w:rsidR="00784BFC" w:rsidRPr="00784BFC">
        <w:rPr>
          <w:rFonts w:cs="Times New Roman"/>
          <w:vertAlign w:val="subscript"/>
        </w:rPr>
        <w:t>2</w:t>
      </w:r>
      <w:r w:rsidR="00784BFC" w:rsidRPr="00950DC0">
        <w:rPr>
          <w:rFonts w:cs="Times New Roman"/>
        </w:rPr>
        <w:t>O</w:t>
      </w:r>
      <w:r w:rsidRPr="00950DC0">
        <w:rPr>
          <w:rFonts w:cs="Times New Roman"/>
        </w:rPr>
        <w:t xml:space="preserve"> PET</w:t>
      </w:r>
      <w:r w:rsidR="00000FB2" w:rsidRPr="00950DC0">
        <w:rPr>
          <w:rFonts w:cs="Times New Roman"/>
        </w:rPr>
        <w:t xml:space="preserve">. </w:t>
      </w:r>
      <w:r w:rsidRPr="00950DC0">
        <w:rPr>
          <w:rFonts w:cs="Times New Roman"/>
          <w:i/>
          <w:iCs/>
        </w:rPr>
        <w:t>R</w:t>
      </w:r>
      <w:r w:rsidRPr="00950DC0">
        <w:rPr>
          <w:i/>
        </w:rPr>
        <w:t>1</w:t>
      </w:r>
      <w:r w:rsidRPr="00950DC0">
        <w:rPr>
          <w:rFonts w:cs="Times New Roman"/>
        </w:rPr>
        <w:t xml:space="preserve">: </w:t>
      </w:r>
      <w:r w:rsidRPr="00950DC0">
        <w:t>relative regional cerebral blood flow</w:t>
      </w:r>
      <w:r w:rsidRPr="00950DC0">
        <w:rPr>
          <w:rFonts w:cs="Times New Roman"/>
        </w:rPr>
        <w:t xml:space="preserve"> measured with [</w:t>
      </w:r>
      <w:r w:rsidRPr="00950DC0">
        <w:rPr>
          <w:rFonts w:cs="Times New Roman"/>
          <w:vertAlign w:val="superscript"/>
        </w:rPr>
        <w:t>18</w:t>
      </w:r>
      <w:r w:rsidRPr="00950DC0">
        <w:rPr>
          <w:rFonts w:cs="Times New Roman"/>
        </w:rPr>
        <w:t>F]FE</w:t>
      </w:r>
      <w:bookmarkStart w:id="0" w:name="_GoBack"/>
      <w:bookmarkEnd w:id="0"/>
      <w:r w:rsidRPr="00950DC0">
        <w:rPr>
          <w:rFonts w:cs="Times New Roman"/>
        </w:rPr>
        <w:t>-PE2I</w:t>
      </w:r>
    </w:p>
    <w:p w:rsidR="00053362" w:rsidRDefault="00053362" w:rsidP="00053362">
      <w:pPr>
        <w:rPr>
          <w:b/>
        </w:rPr>
      </w:pPr>
    </w:p>
    <w:p w:rsidR="00053362" w:rsidRDefault="00053362" w:rsidP="00053362">
      <w:pPr>
        <w:rPr>
          <w:b/>
        </w:rPr>
      </w:pPr>
    </w:p>
    <w:p w:rsidR="00152AC5" w:rsidRDefault="00152AC5" w:rsidP="00053362">
      <w:pPr>
        <w:rPr>
          <w:b/>
        </w:rPr>
      </w:pPr>
    </w:p>
    <w:p w:rsidR="00D54E73" w:rsidRDefault="00D54E73" w:rsidP="00501CD3">
      <w:pPr>
        <w:pStyle w:val="Figurtext"/>
        <w:spacing w:after="160" w:line="480" w:lineRule="auto"/>
        <w:ind w:left="0" w:firstLine="0"/>
      </w:pPr>
    </w:p>
    <w:sectPr w:rsidR="00D54E73" w:rsidSect="0088231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362"/>
    <w:rsid w:val="00000FB2"/>
    <w:rsid w:val="00053362"/>
    <w:rsid w:val="00130EE8"/>
    <w:rsid w:val="00152AC5"/>
    <w:rsid w:val="00221E54"/>
    <w:rsid w:val="003D712C"/>
    <w:rsid w:val="00501CD3"/>
    <w:rsid w:val="00611B9A"/>
    <w:rsid w:val="006A0CC6"/>
    <w:rsid w:val="00784BFC"/>
    <w:rsid w:val="008262DD"/>
    <w:rsid w:val="00873DE7"/>
    <w:rsid w:val="00950DC0"/>
    <w:rsid w:val="009A0170"/>
    <w:rsid w:val="00BE5DC4"/>
    <w:rsid w:val="00D54E73"/>
    <w:rsid w:val="00F313CC"/>
    <w:rsid w:val="00F3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A92FF9-7D3D-4401-840B-88FA813A7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3362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53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text">
    <w:name w:val="Figurtext"/>
    <w:basedOn w:val="Normal"/>
    <w:qFormat/>
    <w:rsid w:val="00053362"/>
    <w:pPr>
      <w:spacing w:after="0" w:line="240" w:lineRule="auto"/>
      <w:ind w:left="567" w:hanging="567"/>
    </w:pPr>
    <w:rPr>
      <w:rFonts w:asciiTheme="minorHAnsi" w:eastAsiaTheme="minorEastAsia" w:hAnsiTheme="minorHAnsi"/>
      <w:i/>
      <w:iCs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21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21E5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3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Jakobson Mo</dc:creator>
  <cp:keywords/>
  <dc:description/>
  <cp:lastModifiedBy>Susanna Jakobson Mo</cp:lastModifiedBy>
  <cp:revision>2</cp:revision>
  <dcterms:created xsi:type="dcterms:W3CDTF">2022-10-24T18:47:00Z</dcterms:created>
  <dcterms:modified xsi:type="dcterms:W3CDTF">2022-10-24T18:47:00Z</dcterms:modified>
</cp:coreProperties>
</file>